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841" w:rsidRPr="002C30F1" w:rsidRDefault="00D96FE3" w:rsidP="00B83841">
      <w:pPr>
        <w:rPr>
          <w:rFonts w:ascii="Times New Roman" w:hAnsi="Times New Roman"/>
          <w:sz w:val="24"/>
          <w:szCs w:val="24"/>
        </w:rPr>
      </w:pPr>
      <w:r w:rsidRPr="002C30F1">
        <w:rPr>
          <w:rFonts w:ascii="Times New Roman" w:hAnsi="Times New Roman"/>
          <w:b/>
          <w:sz w:val="24"/>
          <w:szCs w:val="24"/>
        </w:rPr>
        <w:t>Suppl</w:t>
      </w:r>
      <w:r w:rsidR="008E670E">
        <w:rPr>
          <w:rFonts w:ascii="Times New Roman" w:hAnsi="Times New Roman"/>
          <w:b/>
          <w:sz w:val="24"/>
          <w:szCs w:val="24"/>
        </w:rPr>
        <w:t>ementary</w:t>
      </w:r>
      <w:r w:rsidRPr="002C30F1">
        <w:rPr>
          <w:rFonts w:ascii="Times New Roman" w:hAnsi="Times New Roman"/>
          <w:b/>
          <w:sz w:val="24"/>
          <w:szCs w:val="24"/>
        </w:rPr>
        <w:t xml:space="preserve"> </w:t>
      </w:r>
      <w:r w:rsidR="0016015B" w:rsidRPr="002C30F1">
        <w:rPr>
          <w:rFonts w:ascii="Times New Roman" w:hAnsi="Times New Roman"/>
          <w:b/>
          <w:sz w:val="24"/>
          <w:szCs w:val="24"/>
        </w:rPr>
        <w:t>Table</w:t>
      </w:r>
      <w:r w:rsidR="008E670E">
        <w:rPr>
          <w:rFonts w:ascii="Times New Roman" w:hAnsi="Times New Roman"/>
          <w:b/>
          <w:sz w:val="24"/>
          <w:szCs w:val="24"/>
        </w:rPr>
        <w:t xml:space="preserve"> 1:</w:t>
      </w:r>
      <w:bookmarkStart w:id="0" w:name="_GoBack"/>
      <w:bookmarkEnd w:id="0"/>
      <w:r w:rsidR="0016015B" w:rsidRPr="002C30F1">
        <w:rPr>
          <w:rFonts w:ascii="Times New Roman" w:hAnsi="Times New Roman"/>
          <w:b/>
          <w:sz w:val="24"/>
          <w:szCs w:val="24"/>
        </w:rPr>
        <w:t xml:space="preserve"> </w:t>
      </w:r>
      <w:r w:rsidR="00B83841" w:rsidRPr="002C30F1">
        <w:rPr>
          <w:rFonts w:ascii="Times New Roman" w:hAnsi="Times New Roman"/>
          <w:sz w:val="24"/>
          <w:szCs w:val="24"/>
        </w:rPr>
        <w:t xml:space="preserve">List of miRNA expressed in </w:t>
      </w:r>
      <w:r w:rsidR="00BA79F4" w:rsidRPr="002C30F1">
        <w:rPr>
          <w:rFonts w:ascii="Arial" w:hAnsi="Arial" w:cs="Arial"/>
        </w:rPr>
        <w:t>Exo</w:t>
      </w:r>
      <w:r w:rsidR="00BA79F4" w:rsidRPr="002C30F1">
        <w:rPr>
          <w:rFonts w:ascii="Arial" w:hAnsi="Arial" w:cs="Arial"/>
          <w:vertAlign w:val="superscript"/>
        </w:rPr>
        <w:t>Normoxic</w:t>
      </w:r>
      <w:r w:rsidR="00BA79F4" w:rsidRPr="002C30F1">
        <w:rPr>
          <w:rFonts w:ascii="Arial" w:hAnsi="Arial" w:cs="Arial"/>
          <w:color w:val="000000"/>
        </w:rPr>
        <w:t xml:space="preserve"> and</w:t>
      </w:r>
      <w:r w:rsidR="00BA79F4" w:rsidRPr="002C30F1">
        <w:rPr>
          <w:rFonts w:ascii="Arial" w:hAnsi="Arial" w:cs="Arial"/>
        </w:rPr>
        <w:t xml:space="preserve"> Exo</w:t>
      </w:r>
      <w:r w:rsidR="00BA79F4" w:rsidRPr="002C30F1">
        <w:rPr>
          <w:rFonts w:ascii="Arial" w:hAnsi="Arial" w:cs="Arial"/>
          <w:vertAlign w:val="superscript"/>
        </w:rPr>
        <w:t>Hypoxic</w:t>
      </w:r>
      <w:r w:rsidR="00BA79F4" w:rsidRPr="002C30F1">
        <w:rPr>
          <w:rFonts w:ascii="Arial" w:hAnsi="Arial" w:cs="Arial"/>
        </w:rPr>
        <w:t>.</w:t>
      </w:r>
    </w:p>
    <w:p w:rsidR="005235A2" w:rsidRPr="00596E50" w:rsidRDefault="005235A2"/>
    <w:p w:rsidR="002A01C4" w:rsidRPr="00596E50" w:rsidRDefault="002A01C4" w:rsidP="005D0B63">
      <w:pPr>
        <w:jc w:val="right"/>
        <w:rPr>
          <w:rFonts w:ascii="Times New Roman" w:eastAsia="Times New Roman" w:hAnsi="Times New Roman" w:cs="Times New Roman"/>
          <w:lang w:eastAsia="en-IN"/>
        </w:rPr>
        <w:sectPr w:rsidR="002A01C4" w:rsidRPr="00596E50" w:rsidSect="00B8384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970"/>
      </w:tblGrid>
      <w:tr w:rsidR="00596E50" w:rsidRPr="00596E50" w:rsidTr="002A01C4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Sl No</w:t>
            </w:r>
          </w:p>
        </w:tc>
        <w:tc>
          <w:tcPr>
            <w:tcW w:w="2970" w:type="dxa"/>
            <w:noWrap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miRNA</w:t>
            </w:r>
            <w:r w:rsidRPr="00596E50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Common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8-3p-00244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21-00112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25-5p-00151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74-00056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1D4E22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</w:t>
            </w:r>
            <w:r w:rsidR="002A01C4" w:rsidRPr="00596E50">
              <w:rPr>
                <w:rFonts w:ascii="Times New Roman" w:hAnsi="Times New Roman" w:cs="Times New Roman"/>
              </w:rPr>
              <w:t>-miR-451-00114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00c-00230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7a-00040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24-3p-00216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17a-00240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885-5p-00229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10-00127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43-00224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92a-00043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35-00054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79-00239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02-00110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81a-00048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22-00227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27-00045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42-5p-00224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01-00052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35b-00226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46a-00046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33-001028</w:t>
            </w:r>
          </w:p>
        </w:tc>
      </w:tr>
      <w:tr w:rsidR="00596E50" w:rsidRPr="00596E50" w:rsidTr="002A01C4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Sl No</w:t>
            </w:r>
          </w:p>
        </w:tc>
        <w:tc>
          <w:tcPr>
            <w:tcW w:w="2970" w:type="dxa"/>
            <w:noWrap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miRNA</w:t>
            </w:r>
            <w:r w:rsidRPr="00596E50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Common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1D4E22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</w:t>
            </w:r>
            <w:r w:rsidR="002A01C4" w:rsidRPr="00596E50">
              <w:rPr>
                <w:rFonts w:ascii="Times New Roman" w:hAnsi="Times New Roman" w:cs="Times New Roman"/>
              </w:rPr>
              <w:t>-miR-491-00163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04-00050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23-00229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46b-00109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19e-00237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3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88-3p-00210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3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21-00052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3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39-5p-00228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3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98-00198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3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76c-00212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3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99-5p-00060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3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876-3p-00222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3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49-00225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3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6b-00040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3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RNU48-00100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4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2-00210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4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89-00235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4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12-00051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4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84-00182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4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70-00234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4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30-00054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4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2-00039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4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9b-00039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4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652-002352</w:t>
            </w:r>
          </w:p>
        </w:tc>
      </w:tr>
      <w:tr w:rsidR="00596E50" w:rsidRPr="00596E50" w:rsidTr="002A01C4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Sl No</w:t>
            </w:r>
          </w:p>
        </w:tc>
        <w:tc>
          <w:tcPr>
            <w:tcW w:w="2970" w:type="dxa"/>
            <w:noWrap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miRNA</w:t>
            </w:r>
            <w:r w:rsidRPr="00596E50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Common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4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0a-00058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5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9-00058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5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01b-00239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5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94-00236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5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U6 snRNA-00197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5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U6 snRNA-00197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5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U6 snRNA-00197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5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U6 snRNA-00197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5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76a-00056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5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6a-00040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5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744-00232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6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mmu-miR-140-00118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6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1-00227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6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00-00242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6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09-5p-00223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6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86-00127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6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45-00227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6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18e-00239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6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62-3p-00211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6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54-00232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6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42-3p-00226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7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87b-00128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7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48a-00153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7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20-000523</w:t>
            </w:r>
          </w:p>
        </w:tc>
      </w:tr>
      <w:tr w:rsidR="00596E50" w:rsidRPr="00596E50" w:rsidTr="002A01C4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Sl No</w:t>
            </w:r>
          </w:p>
        </w:tc>
        <w:tc>
          <w:tcPr>
            <w:tcW w:w="2970" w:type="dxa"/>
            <w:noWrap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miRNA</w:t>
            </w:r>
            <w:r w:rsidRPr="00596E50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Common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7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30a-00045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7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49b-00160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7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74-3p-00234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7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886-5p-00219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7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00a-00050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7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618-00159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7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mmu-miR-615-00196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8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93a-3p-00225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8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5b-00039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8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97-00155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8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32-3p-00235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8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629-00243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8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24-00209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8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625-00243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8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50-00047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8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48b-00154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8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24-5p-00053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9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4-00040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9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25a-3p-00219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9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28-00054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9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42-3p-00046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9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93b-00236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9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D52121" w:rsidP="002A01C4">
            <w:pPr>
              <w:rPr>
                <w:rFonts w:ascii="Times New Roman" w:hAnsi="Times New Roman" w:cs="Times New Roman"/>
                <w:highlight w:val="yellow"/>
              </w:rPr>
            </w:pPr>
            <w:r w:rsidRPr="00596E50">
              <w:rPr>
                <w:rFonts w:ascii="Times New Roman" w:hAnsi="Times New Roman" w:cs="Times New Roman"/>
              </w:rPr>
              <w:t>hsa</w:t>
            </w:r>
            <w:r w:rsidR="002A01C4" w:rsidRPr="00596E50">
              <w:rPr>
                <w:rFonts w:ascii="Times New Roman" w:hAnsi="Times New Roman" w:cs="Times New Roman"/>
              </w:rPr>
              <w:t>-miR-96-00018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9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C71A3D" w:rsidP="002A01C4">
            <w:pPr>
              <w:rPr>
                <w:rFonts w:ascii="Times New Roman" w:hAnsi="Times New Roman" w:cs="Times New Roman"/>
                <w:highlight w:val="yellow"/>
              </w:rPr>
            </w:pPr>
            <w:r w:rsidRPr="00596E50">
              <w:rPr>
                <w:rFonts w:ascii="Times New Roman" w:hAnsi="Times New Roman" w:cs="Times New Roman"/>
              </w:rPr>
              <w:t>hsa</w:t>
            </w:r>
            <w:r w:rsidR="002A01C4" w:rsidRPr="00596E50">
              <w:rPr>
                <w:rFonts w:ascii="Times New Roman" w:hAnsi="Times New Roman" w:cs="Times New Roman"/>
              </w:rPr>
              <w:t>-miR-379-00113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9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83-00226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9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29-00110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9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20-00227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0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40-002258</w:t>
            </w:r>
          </w:p>
        </w:tc>
      </w:tr>
      <w:tr w:rsidR="00596E50" w:rsidRPr="00596E50" w:rsidTr="002A01C4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Sl No</w:t>
            </w:r>
          </w:p>
        </w:tc>
        <w:tc>
          <w:tcPr>
            <w:tcW w:w="2970" w:type="dxa"/>
            <w:noWrap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miRNA</w:t>
            </w:r>
            <w:r w:rsidRPr="00596E50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Common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0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AA5CD3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</w:t>
            </w:r>
            <w:r w:rsidR="002A01C4" w:rsidRPr="00596E50">
              <w:rPr>
                <w:rFonts w:ascii="Times New Roman" w:hAnsi="Times New Roman" w:cs="Times New Roman"/>
              </w:rPr>
              <w:t>-miR-495-00166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0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4a-00042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0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627-00156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0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06b-00044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0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50a-00230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0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let-7c-00037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0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3b-00208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0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28a-00221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0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17c-00115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1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636-00208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1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660-00151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1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97-00049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1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39-5p-00225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1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61-00055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1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03-00043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1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30b-00045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1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let-7g-00228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1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24-00060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1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91-00229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2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76-5p-00235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2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95-00043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2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7b-00040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2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35a-00046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2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40-3p-00223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2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42-5p-00224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2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8b-00221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2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4D5945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</w:t>
            </w:r>
            <w:r w:rsidR="002A01C4" w:rsidRPr="00596E50">
              <w:rPr>
                <w:rFonts w:ascii="Times New Roman" w:hAnsi="Times New Roman" w:cs="Times New Roman"/>
              </w:rPr>
              <w:t>-miR-137-00112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2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69-3p-000557</w:t>
            </w:r>
          </w:p>
        </w:tc>
      </w:tr>
      <w:tr w:rsidR="00596E50" w:rsidRPr="00596E50" w:rsidTr="002A01C4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Sl No</w:t>
            </w:r>
          </w:p>
        </w:tc>
        <w:tc>
          <w:tcPr>
            <w:tcW w:w="2970" w:type="dxa"/>
            <w:noWrap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miRNA</w:t>
            </w:r>
            <w:r w:rsidRPr="00596E50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Common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2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87a-00127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3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02a-00052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3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9a-00211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3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84-00048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3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00b-00225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3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95-00049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3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14-00230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3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80-3p-00056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3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886-3p-00219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3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67-00055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3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90-5p-00198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4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08b-00229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4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70-00227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4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9c-00058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4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655-00161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4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RNU44-00109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4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23-3p-00222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4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615-5p-00235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4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4c-00042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4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99a-00043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4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82-3p-00239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5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96-00052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5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33a-00224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5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48a-00047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5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44-00226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5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4D5945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</w:t>
            </w:r>
            <w:r w:rsidR="002A01C4" w:rsidRPr="00596E50">
              <w:rPr>
                <w:rFonts w:ascii="Times New Roman" w:hAnsi="Times New Roman" w:cs="Times New Roman"/>
              </w:rPr>
              <w:t>-miR-496-00195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5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52-00047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5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86-3p-002093</w:t>
            </w:r>
          </w:p>
        </w:tc>
      </w:tr>
      <w:tr w:rsidR="00596E50" w:rsidRPr="00596E50" w:rsidTr="002A01C4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Sl No</w:t>
            </w:r>
          </w:p>
        </w:tc>
        <w:tc>
          <w:tcPr>
            <w:tcW w:w="2970" w:type="dxa"/>
            <w:noWrap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miRNA</w:t>
            </w:r>
            <w:r w:rsidRPr="00596E50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Common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5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65-00102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5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20f-00112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5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85-3p-00127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6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5-00040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6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891a-00219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6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51b-00153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6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22a-00229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6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0a-00038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6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99a-3p-00230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6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86-00228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6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0b-00101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6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0b-00060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6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93-00236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7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616-00241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7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85-00227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7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02b-00053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7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29-00102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7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05-00216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7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32-00151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7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77-00056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7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let-7a-00037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7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11-00161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7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39-3p-00231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8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let-7b-00261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8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61-00152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8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9a-00039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8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33b-00224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8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82-000572</w:t>
            </w:r>
          </w:p>
        </w:tc>
      </w:tr>
      <w:tr w:rsidR="00596E50" w:rsidRPr="00596E50" w:rsidTr="002A01C4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Sl No</w:t>
            </w:r>
          </w:p>
        </w:tc>
        <w:tc>
          <w:tcPr>
            <w:tcW w:w="2970" w:type="dxa"/>
            <w:noWrap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miRNA</w:t>
            </w:r>
            <w:r w:rsidRPr="00596E50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Common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8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02-00236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8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let-7f-00038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8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25b-00044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8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50b-3p-00220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8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22-00224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9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49-00103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9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47-00046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9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19-00052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9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3a-00039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9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18-00052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9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52-00232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9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45-00218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9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15-00051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9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9278AB">
              <w:rPr>
                <w:rFonts w:ascii="Times New Roman" w:hAnsi="Times New Roman" w:cs="Times New Roman"/>
              </w:rPr>
              <w:t>ath-miR159a-00033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19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98-00057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0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let-7e-00240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0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628-5p-00243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0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45-00226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0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10-00051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0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37-5p-00215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0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20b-00111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0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02-3p-00208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0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31-5p-00223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0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39-00128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0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82-00233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1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8a-00242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1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let-7d-00228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1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9b-000413</w:t>
            </w:r>
          </w:p>
        </w:tc>
      </w:tr>
      <w:tr w:rsidR="00596E50" w:rsidRPr="00596E50" w:rsidTr="002A01C4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Sl No</w:t>
            </w:r>
          </w:p>
        </w:tc>
        <w:tc>
          <w:tcPr>
            <w:tcW w:w="2970" w:type="dxa"/>
            <w:noWrap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miRNA</w:t>
            </w:r>
            <w:r w:rsidRPr="00596E50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Common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1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18b-00115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1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4D5945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</w:t>
            </w:r>
            <w:r w:rsidR="002A01C4" w:rsidRPr="00596E50">
              <w:rPr>
                <w:rFonts w:ascii="Times New Roman" w:hAnsi="Times New Roman" w:cs="Times New Roman"/>
              </w:rPr>
              <w:t>-miR-374-5p-00131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1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73-00056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1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19-1-3p-00209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1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05-00050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1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11-00051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1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93a-5p-00228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2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32-00045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2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18d-00115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2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671-3p-00232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2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76-3p-00235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2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48d-00160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2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75-00056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2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46-00055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2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41-00046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2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31-00054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2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01-3p-002435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3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00-00043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3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5a-00038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3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99b-00043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3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38-00228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3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4D5945" w:rsidP="002A01C4">
            <w:pPr>
              <w:rPr>
                <w:rFonts w:ascii="Times New Roman" w:hAnsi="Times New Roman" w:cs="Times New Roman"/>
                <w:highlight w:val="yellow"/>
              </w:rPr>
            </w:pPr>
            <w:r w:rsidRPr="00596E50">
              <w:rPr>
                <w:rFonts w:ascii="Times New Roman" w:hAnsi="Times New Roman" w:cs="Times New Roman"/>
              </w:rPr>
              <w:t>hsa</w:t>
            </w:r>
            <w:r w:rsidR="002A01C4" w:rsidRPr="00596E50">
              <w:rPr>
                <w:rFonts w:ascii="Times New Roman" w:hAnsi="Times New Roman" w:cs="Times New Roman"/>
              </w:rPr>
              <w:t>-miR-93-00109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3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4D5945" w:rsidP="002A01C4">
            <w:pPr>
              <w:rPr>
                <w:rFonts w:ascii="Times New Roman" w:hAnsi="Times New Roman" w:cs="Times New Roman"/>
                <w:highlight w:val="yellow"/>
              </w:rPr>
            </w:pPr>
            <w:r w:rsidRPr="00596E50">
              <w:rPr>
                <w:rFonts w:ascii="Times New Roman" w:hAnsi="Times New Roman" w:cs="Times New Roman"/>
              </w:rPr>
              <w:t>hsa</w:t>
            </w:r>
            <w:r w:rsidR="002A01C4" w:rsidRPr="00596E50">
              <w:rPr>
                <w:rFonts w:ascii="Times New Roman" w:hAnsi="Times New Roman" w:cs="Times New Roman"/>
              </w:rPr>
              <w:t>-miR-124a-00118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3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63-00127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3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02c-00053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3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0c-000419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3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26-00222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4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99-3p-002427</w:t>
            </w:r>
          </w:p>
        </w:tc>
      </w:tr>
      <w:tr w:rsidR="00596E50" w:rsidRPr="00596E50" w:rsidTr="002A01C4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Sl No</w:t>
            </w:r>
          </w:p>
        </w:tc>
        <w:tc>
          <w:tcPr>
            <w:tcW w:w="2970" w:type="dxa"/>
            <w:noWrap/>
            <w:vAlign w:val="bottom"/>
          </w:tcPr>
          <w:p w:rsidR="002A01C4" w:rsidRPr="00596E50" w:rsidRDefault="002A01C4" w:rsidP="002A01C4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miRNA</w:t>
            </w:r>
            <w:r w:rsidRPr="00596E50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Common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4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55-3p-002244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4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23-00238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4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72-00056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4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4D5945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</w:t>
            </w:r>
            <w:r w:rsidR="002A01C4" w:rsidRPr="00596E50">
              <w:rPr>
                <w:rFonts w:ascii="Times New Roman" w:hAnsi="Times New Roman" w:cs="Times New Roman"/>
              </w:rPr>
              <w:t>-miR-134-001186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4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62-00127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4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48a-5p-00241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4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17b-001152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48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08-00051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49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90-001037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50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25a-5p-00219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51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708-00234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52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8-00041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53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09-5p-002331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54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01-002253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55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7-00230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56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83-5p-002338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2A01C4" w:rsidRPr="00596E50" w:rsidRDefault="002A01C4" w:rsidP="002A01C4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57</w:t>
            </w:r>
          </w:p>
        </w:tc>
        <w:tc>
          <w:tcPr>
            <w:tcW w:w="2970" w:type="dxa"/>
            <w:noWrap/>
            <w:hideMark/>
          </w:tcPr>
          <w:p w:rsidR="002A01C4" w:rsidRPr="00596E50" w:rsidRDefault="002A01C4" w:rsidP="002A01C4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96b-002215</w:t>
            </w:r>
          </w:p>
        </w:tc>
      </w:tr>
      <w:tr w:rsidR="00596E50" w:rsidRPr="00596E50" w:rsidTr="00C24D94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58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23-5p-002340</w:t>
            </w:r>
          </w:p>
        </w:tc>
      </w:tr>
      <w:tr w:rsidR="00596E50" w:rsidRPr="00596E50" w:rsidTr="002A01C4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Sl No</w:t>
            </w:r>
          </w:p>
        </w:tc>
        <w:tc>
          <w:tcPr>
            <w:tcW w:w="2970" w:type="dxa"/>
            <w:noWrap/>
            <w:vAlign w:val="bottom"/>
          </w:tcPr>
          <w:p w:rsidR="00DD3A8D" w:rsidRPr="00596E50" w:rsidRDefault="00DD3A8D" w:rsidP="00DD3A8D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miRNA</w:t>
            </w:r>
            <w:r w:rsidRPr="00596E50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Common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59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19a-002415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60</w:t>
            </w:r>
          </w:p>
        </w:tc>
        <w:tc>
          <w:tcPr>
            <w:tcW w:w="2970" w:type="dxa"/>
            <w:noWrap/>
          </w:tcPr>
          <w:p w:rsidR="00DD3A8D" w:rsidRPr="00596E50" w:rsidRDefault="00671D37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</w:t>
            </w:r>
            <w:r w:rsidR="00DD3A8D" w:rsidRPr="00596E50">
              <w:rPr>
                <w:rFonts w:ascii="Times New Roman" w:hAnsi="Times New Roman" w:cs="Times New Roman"/>
              </w:rPr>
              <w:t>-miR-153-001191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61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875-3p-002204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62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92-000491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63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6-000391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64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642-001592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65</w:t>
            </w:r>
          </w:p>
        </w:tc>
        <w:tc>
          <w:tcPr>
            <w:tcW w:w="2970" w:type="dxa"/>
            <w:noWrap/>
          </w:tcPr>
          <w:p w:rsidR="00DD3A8D" w:rsidRPr="00596E50" w:rsidRDefault="00671D37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</w:t>
            </w:r>
            <w:r w:rsidR="00DD3A8D" w:rsidRPr="00596E50">
              <w:rPr>
                <w:rFonts w:ascii="Times New Roman" w:hAnsi="Times New Roman" w:cs="Times New Roman"/>
              </w:rPr>
              <w:t>-miR-129-3p-001184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66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48b-5p-002408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67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1-000397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68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55-002623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69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872-002264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70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07-000443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71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18f-002388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72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48b-000471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73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03-000507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74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09-3-5p-002155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75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05-002089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76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46b-3p-002361</w:t>
            </w:r>
          </w:p>
        </w:tc>
      </w:tr>
      <w:tr w:rsidR="00596E50" w:rsidRPr="00596E50" w:rsidTr="00C24D94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Sl No</w:t>
            </w:r>
          </w:p>
        </w:tc>
        <w:tc>
          <w:tcPr>
            <w:tcW w:w="2970" w:type="dxa"/>
            <w:noWrap/>
            <w:vAlign w:val="bottom"/>
          </w:tcPr>
          <w:p w:rsidR="00DD3A8D" w:rsidRPr="00596E50" w:rsidRDefault="00DD3A8D" w:rsidP="00DD3A8D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miRNA</w:t>
            </w:r>
            <w:r w:rsidRPr="00596E50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Common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77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36-000592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78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06a-002169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79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01-001047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80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94-000493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81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758-001990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82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20e-001119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83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23b-000400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84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81-000571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85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99b-000500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86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42-3p-001284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87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455-001280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88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81c-000482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89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339-3p-002184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90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12-3p-001823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91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199a-000498</w:t>
            </w:r>
          </w:p>
        </w:tc>
      </w:tr>
      <w:tr w:rsidR="00596E50" w:rsidRPr="00596E50" w:rsidTr="00DD3A8D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596E50">
              <w:rPr>
                <w:rFonts w:ascii="Times New Roman" w:eastAsia="Times New Roman" w:hAnsi="Times New Roman" w:cs="Times New Roman"/>
                <w:lang w:eastAsia="en-IN"/>
              </w:rPr>
              <w:t>292</w:t>
            </w: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  <w:r w:rsidRPr="00596E50">
              <w:rPr>
                <w:rFonts w:ascii="Times New Roman" w:hAnsi="Times New Roman" w:cs="Times New Roman"/>
              </w:rPr>
              <w:t>hsa-miR-548c-001590</w:t>
            </w: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</w:p>
        </w:tc>
      </w:tr>
      <w:tr w:rsidR="00596E50" w:rsidRPr="00596E50" w:rsidTr="005D0B63">
        <w:trPr>
          <w:trHeight w:val="300"/>
        </w:trPr>
        <w:tc>
          <w:tcPr>
            <w:tcW w:w="1165" w:type="dxa"/>
            <w:vAlign w:val="bottom"/>
          </w:tcPr>
          <w:p w:rsidR="00DD3A8D" w:rsidRPr="00596E50" w:rsidRDefault="00DD3A8D" w:rsidP="00DD3A8D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70" w:type="dxa"/>
            <w:noWrap/>
          </w:tcPr>
          <w:p w:rsidR="00DD3A8D" w:rsidRPr="00596E50" w:rsidRDefault="00DD3A8D" w:rsidP="00DD3A8D">
            <w:pPr>
              <w:rPr>
                <w:rFonts w:ascii="Times New Roman" w:hAnsi="Times New Roman" w:cs="Times New Roman"/>
              </w:rPr>
            </w:pPr>
          </w:p>
        </w:tc>
      </w:tr>
    </w:tbl>
    <w:p w:rsidR="002A01C4" w:rsidRPr="00596E50" w:rsidRDefault="002A01C4">
      <w:pPr>
        <w:rPr>
          <w:rFonts w:ascii="Times New Roman" w:hAnsi="Times New Roman" w:cs="Times New Roman"/>
        </w:rPr>
        <w:sectPr w:rsidR="002A01C4" w:rsidRPr="00596E50" w:rsidSect="002A01C4">
          <w:type w:val="continuous"/>
          <w:pgSz w:w="16838" w:h="11906" w:orient="landscape"/>
          <w:pgMar w:top="1440" w:right="1440" w:bottom="1440" w:left="1440" w:header="708" w:footer="708" w:gutter="0"/>
          <w:cols w:num="3" w:space="708"/>
          <w:docGrid w:linePitch="360"/>
        </w:sectPr>
      </w:pPr>
    </w:p>
    <w:p w:rsidR="00B83841" w:rsidRPr="00596E50" w:rsidRDefault="00B83841">
      <w:pPr>
        <w:rPr>
          <w:rFonts w:ascii="Times New Roman" w:hAnsi="Times New Roman" w:cs="Times New Roman"/>
        </w:rPr>
      </w:pPr>
    </w:p>
    <w:sectPr w:rsidR="00B83841" w:rsidRPr="00596E50" w:rsidSect="002A01C4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841"/>
    <w:rsid w:val="0016015B"/>
    <w:rsid w:val="001D4E22"/>
    <w:rsid w:val="00254F88"/>
    <w:rsid w:val="002A01C4"/>
    <w:rsid w:val="002C30F1"/>
    <w:rsid w:val="004D5945"/>
    <w:rsid w:val="005235A2"/>
    <w:rsid w:val="00596E50"/>
    <w:rsid w:val="005D0B63"/>
    <w:rsid w:val="00671D37"/>
    <w:rsid w:val="006E31D4"/>
    <w:rsid w:val="0075106D"/>
    <w:rsid w:val="007833F4"/>
    <w:rsid w:val="00800105"/>
    <w:rsid w:val="00821E6D"/>
    <w:rsid w:val="008E670E"/>
    <w:rsid w:val="009278AB"/>
    <w:rsid w:val="00973874"/>
    <w:rsid w:val="00AA5CD3"/>
    <w:rsid w:val="00B3211D"/>
    <w:rsid w:val="00B83841"/>
    <w:rsid w:val="00BA79F4"/>
    <w:rsid w:val="00C24D94"/>
    <w:rsid w:val="00C45848"/>
    <w:rsid w:val="00C71A3D"/>
    <w:rsid w:val="00D52121"/>
    <w:rsid w:val="00D96FE3"/>
    <w:rsid w:val="00DD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5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5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6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1106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7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ystem-1</cp:lastModifiedBy>
  <cp:revision>17</cp:revision>
  <dcterms:created xsi:type="dcterms:W3CDTF">2017-05-17T16:21:00Z</dcterms:created>
  <dcterms:modified xsi:type="dcterms:W3CDTF">2018-02-17T12:37:00Z</dcterms:modified>
</cp:coreProperties>
</file>